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rFonts w:hint="default" w:ascii="Times New Roman" w:hAnsi="Times New Roman" w:cs="Times New Roman"/>
          <w:b w:val="0"/>
        </w:rPr>
      </w:pPr>
      <w:r>
        <w:rPr>
          <w:rFonts w:hint="default" w:ascii="Times New Roman" w:hAnsi="Times New Roman" w:cs="Times New Roman"/>
        </w:rPr>
        <w:t>Supplementary Material</w:t>
      </w:r>
    </w:p>
    <w:p w14:paraId="29026311">
      <w:pPr>
        <w:pStyle w:val="2"/>
        <w:numPr>
          <w:ilvl w:val="0"/>
          <w:numId w:val="3"/>
        </w:numPr>
        <w:ind w:left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ntents:</w:t>
      </w:r>
    </w:p>
    <w:p w14:paraId="4442E48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. Inclusion and exclusion criteria</w:t>
      </w:r>
    </w:p>
    <w:p w14:paraId="76DB04F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. Tables and figures</w:t>
      </w:r>
    </w:p>
    <w:p w14:paraId="429D900F">
      <w:pPr>
        <w:ind w:firstLine="72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 S1. List of Pre-existing Chronic Diseases.</w:t>
      </w:r>
    </w:p>
    <w:p w14:paraId="53A2DD9C">
      <w:pPr>
        <w:ind w:firstLine="72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igure S1. Post-vaccination GMTs and GMT ratios for HI antibodies against four influenza virus strains (Hypertension group).</w:t>
      </w:r>
    </w:p>
    <w:p w14:paraId="72F04895">
      <w:pPr>
        <w:ind w:firstLine="72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 S2. Post-vaccination antibody levels of four influenza virus strains ( Hypertension group ).</w:t>
      </w:r>
    </w:p>
    <w:p w14:paraId="005572E7">
      <w:pPr>
        <w:ind w:firstLine="72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Figure S2. Post-vaccination GMCs and GMC ratios for pneumococcal antibodies of 23 serotypes (Hypertension group). </w:t>
      </w:r>
    </w:p>
    <w:p w14:paraId="32D8C45C">
      <w:pPr>
        <w:ind w:firstLine="72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 S3. Post-vaccination antibody levels of 23 pneumococcal serotypes ( Hypertension group ).</w:t>
      </w:r>
    </w:p>
    <w:p w14:paraId="21A2399F">
      <w:pPr>
        <w:ind w:firstLine="720" w:firstLineChars="0"/>
        <w:rPr>
          <w:rFonts w:hint="default" w:ascii="Times New Roman" w:hAnsi="Times New Roman" w:cs="Times New Roman"/>
        </w:rPr>
      </w:pPr>
    </w:p>
    <w:p w14:paraId="03A3763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. Inclusion and exclusion criteria</w:t>
      </w:r>
    </w:p>
    <w:p w14:paraId="1ACEE25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.1 Inclusion criteria</w:t>
      </w:r>
    </w:p>
    <w:p w14:paraId="21A823E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articipant who:</w:t>
      </w:r>
    </w:p>
    <w:p w14:paraId="522FFB3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1) was 60 years of age or older;</w:t>
      </w:r>
    </w:p>
    <w:p w14:paraId="495BA2C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2) could understand and voluntarily sign the informed consent form;</w:t>
      </w:r>
    </w:p>
    <w:p w14:paraId="4D3A692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3) could provide legal identification.</w:t>
      </w:r>
    </w:p>
    <w:p w14:paraId="544E644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.2 Exclusion criteria</w:t>
      </w:r>
    </w:p>
    <w:p w14:paraId="4CBBBC8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articipant who:</w:t>
      </w:r>
    </w:p>
    <w:p w14:paraId="182EE79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1) had received the 2021-2022 seasonal influenza vaccine prior to the screening;</w:t>
      </w:r>
    </w:p>
    <w:p w14:paraId="0B7FF78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2) had received PPSV23 within the past five years;</w:t>
      </w:r>
    </w:p>
    <w:p w14:paraId="1C003F8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3) had a documented history of severe allergic reactions to the two vaccines;</w:t>
      </w:r>
    </w:p>
    <w:p w14:paraId="06B1572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4) had been diagnosed with uncontrolled epilepsy or other severe neurological condition (such as transverse myelitis, Guillain-Barre syndrome and demyelinating disease);</w:t>
      </w:r>
    </w:p>
    <w:p w14:paraId="00637BB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(5) were currently suffering from fever, acute exacerbation of a chronic condition, uncontrolled serious chronic disease or acute illness; </w:t>
      </w:r>
    </w:p>
    <w:p w14:paraId="3D6BF9C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6) had received other investigational drugs within the past 30 days;</w:t>
      </w:r>
    </w:p>
    <w:p w14:paraId="16825F4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7) had been received live attenuated vaccines within the past 14 days;</w:t>
      </w:r>
    </w:p>
    <w:p w14:paraId="4BC0FD6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8) had been received any subunit or inactivated vaccines within the past 7 days;</w:t>
      </w:r>
    </w:p>
    <w:p w14:paraId="15A198C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9)had any additional risk factors that the investigator considered unsuitable for participation.</w:t>
      </w:r>
    </w:p>
    <w:p w14:paraId="1E463ADD">
      <w:pPr>
        <w:rPr>
          <w:rFonts w:hint="eastAsia" w:eastAsia="宋体" w:cs="Times New Roman"/>
          <w:b/>
          <w:bCs/>
          <w:lang w:val="en-US" w:eastAsia="zh-CN"/>
        </w:rPr>
      </w:pPr>
    </w:p>
    <w:p w14:paraId="0520D968">
      <w:pPr>
        <w:rPr>
          <w:rFonts w:hint="default" w:ascii="Times New Roman" w:hAnsi="Times New Roman" w:cs="Times New Roman"/>
          <w:b/>
          <w:bCs/>
        </w:rPr>
      </w:pPr>
      <w:r>
        <w:rPr>
          <w:rFonts w:hint="eastAsia" w:eastAsia="宋体" w:cs="Times New Roman"/>
          <w:b/>
          <w:bCs/>
          <w:lang w:val="en-US" w:eastAsia="zh-CN"/>
        </w:rPr>
        <w:t xml:space="preserve">2. </w:t>
      </w:r>
      <w:r>
        <w:rPr>
          <w:rFonts w:hint="default" w:ascii="Times New Roman" w:hAnsi="Times New Roman" w:cs="Times New Roman"/>
          <w:b/>
          <w:bCs/>
        </w:rPr>
        <w:t>Tables and figures</w:t>
      </w:r>
    </w:p>
    <w:p w14:paraId="6B01F70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 S1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List of Pre-existing Chronic Diseases</w:t>
      </w:r>
    </w:p>
    <w:tbl>
      <w:tblPr>
        <w:tblStyle w:val="20"/>
        <w:tblpPr w:leftFromText="180" w:rightFromText="180" w:vertAnchor="text" w:horzAnchor="page" w:tblpX="1422" w:tblpY="470"/>
        <w:tblOverlap w:val="never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0"/>
        <w:gridCol w:w="1647"/>
        <w:gridCol w:w="222"/>
        <w:gridCol w:w="1119"/>
        <w:gridCol w:w="1184"/>
        <w:gridCol w:w="1100"/>
        <w:gridCol w:w="222"/>
        <w:gridCol w:w="1100"/>
        <w:gridCol w:w="222"/>
      </w:tblGrid>
      <w:tr w14:paraId="12E70B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tblHeader/>
        </w:trPr>
        <w:tc>
          <w:tcPr>
            <w:tcW w:w="3480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B4881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0"/>
                <w:szCs w:val="20"/>
              </w:rPr>
              <w:t>System classification and disease</w:t>
            </w:r>
          </w:p>
        </w:tc>
        <w:tc>
          <w:tcPr>
            <w:tcW w:w="164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 w14:paraId="79B45B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0"/>
                <w:szCs w:val="20"/>
                <w:lang w:val="en-US" w:eastAsia="zh-CN"/>
              </w:rPr>
              <w:t>Simultaneous administration population</w:t>
            </w:r>
          </w:p>
        </w:tc>
        <w:tc>
          <w:tcPr>
            <w:tcW w:w="22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5560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3403" w:type="dxa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 w14:paraId="2CA118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0"/>
                <w:szCs w:val="20"/>
                <w:lang w:val="en-US" w:eastAsia="zh-CN"/>
              </w:rPr>
              <w:t>Separate administration population</w:t>
            </w:r>
          </w:p>
        </w:tc>
        <w:tc>
          <w:tcPr>
            <w:tcW w:w="22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75D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 w14:paraId="17D5CB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napToGrid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0"/>
                <w:szCs w:val="20"/>
                <w:lang w:val="en-US" w:eastAsia="zh-CN"/>
              </w:rPr>
              <w:t>Total</w:t>
            </w:r>
          </w:p>
        </w:tc>
        <w:tc>
          <w:tcPr>
            <w:tcW w:w="22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2A9F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0"/>
                <w:szCs w:val="20"/>
              </w:rPr>
            </w:pPr>
          </w:p>
        </w:tc>
      </w:tr>
      <w:tr w14:paraId="357060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</w:trPr>
        <w:tc>
          <w:tcPr>
            <w:tcW w:w="3480" w:type="dxa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8A399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A1FD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D8B0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1FA8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napToGrid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0"/>
                <w:szCs w:val="20"/>
                <w:lang w:val="en-US" w:eastAsia="zh-CN"/>
              </w:rPr>
              <w:t xml:space="preserve"> 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98BD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7F6F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napToGrid w:val="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0"/>
                <w:szCs w:val="20"/>
                <w:lang w:val="en-US" w:eastAsia="zh-CN"/>
              </w:rPr>
              <w:t>Poole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9F6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98C8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7FC3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6E7D99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</w:trPr>
        <w:tc>
          <w:tcPr>
            <w:tcW w:w="3480" w:type="dxa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C0801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 w14:paraId="7741CF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0"/>
                <w:szCs w:val="20"/>
              </w:rPr>
              <w:t>(N=160)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7C5C6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 w14:paraId="63B45A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0"/>
                <w:szCs w:val="20"/>
              </w:rPr>
              <w:t>(N=160)</w:t>
            </w:r>
          </w:p>
        </w:tc>
        <w:tc>
          <w:tcPr>
            <w:tcW w:w="118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 w14:paraId="019562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0"/>
                <w:szCs w:val="20"/>
              </w:rPr>
              <w:t>(N=160)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36EA4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0"/>
                <w:szCs w:val="20"/>
              </w:rPr>
              <w:t>(N=320)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87E7A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 w14:paraId="3BB19B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0"/>
                <w:szCs w:val="20"/>
              </w:rPr>
              <w:t>(N=480)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 w14:paraId="1E05A7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napToGrid w:val="0"/>
                <w:kern w:val="0"/>
                <w:sz w:val="20"/>
                <w:szCs w:val="20"/>
              </w:rPr>
            </w:pPr>
          </w:p>
        </w:tc>
      </w:tr>
      <w:tr w14:paraId="3454AC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4803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All disease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638E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65(40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24B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E5CC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77(48.1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6658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66(41.2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1582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43(44.6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90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A11D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208(43.3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F20D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7D1CD0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B418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Vascular and lymphatic disease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4EB1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47(29.3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22E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480F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45(28.1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0DCB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39(24.3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3B03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84(26.2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E61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A9D7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31(27.2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C113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5C9F08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537E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Hypertension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DF56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47(29.3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25B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A8E7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45(28.1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45DC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39(24.3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6A0C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84(26.2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17F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5F57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31(27.2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C115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65EE19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A134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Metabolism and nutrition disorder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9D14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9(11.8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5E3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843B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28(17.5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94AD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25(15.6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94A8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53(16.5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BA3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3A39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72(15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7D95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3FBC2E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D7F7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Obesity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EB10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2(7.5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0D4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54FF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4(8.7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160E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2(7.5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7D1D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26(8.1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510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D2C8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38(7.9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D779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1648A9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C8F3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Diabete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A684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6(3.7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680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783A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0(6.2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2F85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8(5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A1A5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8(5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008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F6E8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24(5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68D2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2B849C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3510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Hyperglycemi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5FF8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D8F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2C4F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6083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19EA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3F7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B706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562D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289821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50E3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Hyperlipidemi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0F56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088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21AF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5(3.1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74ED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5(3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ABAB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0(3.1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709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D91D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1(2.2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F28F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6D344421"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E917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Gou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1F47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D91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EE95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E22D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354F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0DA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5297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4C6A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5FEB63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4560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Ear and labyrinth disease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3C55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582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91B9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CE99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7721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D21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441D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2(0.4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814C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7A08B3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6BCF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Dizzines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3774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F86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BB38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A6A0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1CFB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172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7E1E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2(0.4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A3C8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6D1C36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9591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Diseases of liver and biliary system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1CA5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464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3A5C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2(1.2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EBF0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C2BC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2(0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739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EE50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3(0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F230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2C669A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BCF7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Cholelithiasi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7154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E27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7964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159F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AD6E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F31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0269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2(0.4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AB0A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708367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1196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Hepatic cirrhosi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F0A8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DA8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2AAB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C4FF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55E8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818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731A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67BF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794B47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CE74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Infections and infestation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574A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99D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D4BC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69D9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3(1.8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2209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3(0.9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028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1BE4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3(0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9939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7EF646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EA70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Viral hepatiti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0578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5D1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F0BE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8BA3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166D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208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2A9A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ED75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3295B1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291B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Pulmonary tuberculosi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6D00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113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4D03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F645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2(1.2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9988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2(0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252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7736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2(0.4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9896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5C4FBA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1DED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Investigation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7896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3(1.8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E38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3117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3759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3(1.8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7E48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4(1.2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647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2837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7(1.4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079E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7C8703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F683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High uric acid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EC63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02F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6220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7653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56C9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37E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854D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056B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1BC110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9F98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Heart rate decreased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323A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DA9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A359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655C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C181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558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FDA0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33A8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711C68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4346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Heart rate increased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9062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E34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DA61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2577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180E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77D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ACAE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8944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107303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897F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Elevated blood glucos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45F9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2(1.2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66B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6B27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1B12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870C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2(0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39D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6A7D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4(0.8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AFA8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443111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06C4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Various nervous system disorder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7CCD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2(1.2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58B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F75F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6DD3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9146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2(0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49B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A150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4(0.8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36EC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3DBADD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BC4A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Embolic cerebral infarction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72C0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2(1.2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A56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345A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5018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05CB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2(0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47B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A4B9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4(0.8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BA27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309ABD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1888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Injuries, poisoning and operational complication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10AD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522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16AD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528C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045C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1FD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783E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5D32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261203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C43F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Femoral fractur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9CCA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3F8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2C89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B737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4C86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9F5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824B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10A9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55D45D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1B7F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Musculoskeletal and connective tissue disease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86F0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2(1.2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69E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3DC0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B7A4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73DA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2(0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B35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167C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4(0.8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C005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6D6D7E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9C15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Osteophyt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63B3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44A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039C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4690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BB81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610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99F6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2(0.4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6292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0F54A0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B4B6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Osteonecrosi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CF96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C9A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62A3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D0BD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5A02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8D1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4712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7C8F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37F747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A81B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Protrusion of intervertebral disc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4AA7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F2C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3B67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476D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E7BB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B97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DB3C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E9D4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7E8EFB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5C14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Surgical and medical procedure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2839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5(3.1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545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1730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3(1.88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337A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5(3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552B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8(2.5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DAB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A28C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3(2.7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3DE0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3F7BE8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ACB7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Cancer surgery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A4C7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2C5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C867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8493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A6B6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953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3415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8D86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5447A9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EBB4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Bladder operation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9027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30C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EAEC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6439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54C5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079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813C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962D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421DD0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333A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Gallbladder operation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17B6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3C6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411B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9C7D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47A9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C81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1516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0C23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793413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294A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Lung operation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1FC6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DA8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C83A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0C6D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1FA9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2(0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A74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F348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2(0.4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C7ED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677AA2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F80C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Bone operation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5E00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2AF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C9E3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E5F0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CB85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3D4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8F59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2BC8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7C2316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8BF9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Spinal surgery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7317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AB9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83D1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3AB6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A5B4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E5D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F1D5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8BDD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0D338A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26DB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Thyroid operation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1CBB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BCC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63E7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94D8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2(1.2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1A36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2(0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5F7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C4A1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2(0.4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CA77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0C7CE7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432C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Vocal cord operation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92A7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93F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D453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DE34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089A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82E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7FAA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2(0.4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3D96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7E997F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09EF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Esophageal surgery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9CB9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DE7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E472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45FB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4530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F07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948D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F1F9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6AFDB9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E4D2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Cardiac surgery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F2EB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2(1.2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DC3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F71B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F37E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D3D4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75D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3216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2(0.4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6CB8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5BF8ED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B2B3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Various congenital familial hereditary disease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D99E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486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1B7A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38E7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D950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F43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0B77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2(0.4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24D8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15E36F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9ED8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Limb reduction defec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C347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1AA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5442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2194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38F4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7D2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BEC5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2(0.4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6079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78B8B8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BCE2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Respiratory, thoracic and mediastinal disorder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BE5E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2(1.2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315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A7D5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3(1.88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C2AB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4(2.5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B334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7(2.1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7A7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02A5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9(1.8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A6FC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626A15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B0E1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Pulmonary mas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D295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19E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E81C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9D35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67C7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5E1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7C60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9278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29B2A7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FB84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Chronic bronchiti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BB29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698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8F30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AF97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2(1.2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217F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3(0.9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B1C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BEBC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4(0.8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82AD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681DD3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056D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Chronic obstructive pulmonary diseas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74FA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574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EA8D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090C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F1BE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2(0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E4E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BA27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2(0.4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3D5A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4F4E65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13C3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Asthm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4D1D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033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2110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14FB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4BA1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EAD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E0C2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ADB0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075957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5211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Bronchiectasi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A8BF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C00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9BD7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EBAB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FCF6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651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E99A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6E8A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27F955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AC35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 xml:space="preserve">   Benign, malignant and unspecified neoplasms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E8D7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3A0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A9F2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3(1.88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828C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2(1.2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4823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5(1.5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6B7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38B2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6(1.2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E371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4677EF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CBFA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Bladder canc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A87B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C1A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A80F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C491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5975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590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5EF4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43B2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2E902B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EA3F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Malignant neoplasm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7FEF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B28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94E5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6CBF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2688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FC8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A74A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413D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165F00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FA9C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Malignant lung neoplasm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2DC8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211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8DB9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DBDB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D84E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302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00F1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BEE5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1E4947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3035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Cervix carcinom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1B9C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137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9391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58B1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E56D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1A0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57F8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FF6C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35D6F3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99AE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Laryngeal neoplasm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86C0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569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928A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47EA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06B7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55C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D9AE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AA6C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1D603C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382D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Oesophageal carcinom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BAA2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1B1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9B72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91B6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D599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661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1501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A2A2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20E5EB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66DE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Metrocarcinom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1AE6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733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3CE0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A2FA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4B69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993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0670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C061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5D2A1A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715F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Endocrine system disease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EEE7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A98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0D5A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4F09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75F3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2(0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BDE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7C3D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2(0.4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9AB6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085D68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CD3F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Hyperthyroidism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F765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E4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BB84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19BC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D077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E7C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68C2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3DDF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3C2C1778"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6CAD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Thyroid mas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281D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5E4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4131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7CC1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5128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BE8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71C8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E15B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573D88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D4D2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Skin and subcutaneous tissue disorder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7C75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A5D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E0EE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551E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6B6E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F7E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6456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9B5F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6F11D4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0D9C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Eczem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66C3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374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B921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A915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4080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257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2F39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7FCC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02A41E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2182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Reproductive system and breast disease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2E0F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C91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AB5D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848A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9C4C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A93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6F78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35CA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5E895B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F4A1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Prostatic disord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E4B3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373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AB66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4B25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DE1E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805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1F4D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7F43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368B72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CEFC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Gastrointestinal disorder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E795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3(1.8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839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1ACF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30AB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5E59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2(0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D40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394E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5(1.0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C02B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675304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9711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Chronic gastriti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61A1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2(1.2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727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BC00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6CE1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1E5C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2(0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FDE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C439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4(0.8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CE65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02722A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A240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Increased frequency of defecation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6511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555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1451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63C1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95D3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DBA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8372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D401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59D24A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30F6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Cardiac disorder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8A0F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551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67C4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6(3.7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4EDE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2(1.2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3C65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8(2.5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581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2825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9(1.8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4DAA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616B7F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0E25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Rheumatic heart diseas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5425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E46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5F7E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4(2.5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8224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96D0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5(1.5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63E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0421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5(1.0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801E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5F5260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27EF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Coronary artery diseas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3023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423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D3DC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294B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F4E7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746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5517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5A45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2235E5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08FF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 xml:space="preserve">      Chronic cardiac failure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FC6D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835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611B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4DB1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4E4A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FEA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561B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53EA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248D68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2EDAD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Cardiac hypertrophy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C803D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34B3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C9760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4BDF7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B0DB7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31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01DB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D228B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21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226CE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14:paraId="4E4B91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5C2A48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      Cardiac disease</w:t>
            </w:r>
          </w:p>
        </w:tc>
        <w:tc>
          <w:tcPr>
            <w:tcW w:w="16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4DB309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11CD7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4C86E0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63)</w:t>
            </w:r>
          </w:p>
        </w:tc>
        <w:tc>
          <w:tcPr>
            <w:tcW w:w="11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0D6FC4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0C112A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1(0.31)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B225B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30B959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  <w:t>2(0.42)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77F6EB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</w:rPr>
            </w:pPr>
          </w:p>
        </w:tc>
      </w:tr>
    </w:tbl>
    <w:p w14:paraId="2557B7A4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252D3A16">
      <w:pPr>
        <w:rPr>
          <w:rFonts w:hint="default" w:ascii="Times New Roman" w:hAnsi="Times New Roman" w:cs="Times New Roman"/>
          <w:sz w:val="20"/>
          <w:szCs w:val="20"/>
        </w:rPr>
      </w:pPr>
    </w:p>
    <w:p w14:paraId="531A2A91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114300" distR="114300">
            <wp:extent cx="6642735" cy="1557020"/>
            <wp:effectExtent l="0" t="0" r="1905" b="12700"/>
            <wp:docPr id="15" name="图片 15" descr="流感高血压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流感高血压组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642735" cy="155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DFEEF1">
      <w:pPr>
        <w:rPr>
          <w:rFonts w:hint="default" w:ascii="Times New Roman" w:hAnsi="Times New Roman" w:cs="Times New Roman"/>
          <w:b w:val="0"/>
          <w:bCs/>
          <w:color w:val="auto"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/>
          <w:bCs w:val="0"/>
          <w:color w:val="000000"/>
          <w:kern w:val="0"/>
          <w:sz w:val="20"/>
          <w:szCs w:val="20"/>
          <w:lang w:val="en-US" w:eastAsia="zh-CN" w:bidi="ar"/>
        </w:rPr>
        <w:t xml:space="preserve">Figure S1. </w:t>
      </w:r>
      <w:r>
        <w:rPr>
          <w:rFonts w:hint="default" w:ascii="Times New Roman" w:hAnsi="Times New Roman" w:eastAsia="Times New Roman" w:cs="Times New Roman"/>
          <w:b w:val="0"/>
          <w:bCs/>
          <w:color w:val="000000"/>
          <w:kern w:val="0"/>
          <w:sz w:val="20"/>
          <w:szCs w:val="20"/>
          <w:lang w:val="en-US" w:eastAsia="zh-CN" w:bidi="ar"/>
        </w:rPr>
        <w:t>Post-vaccination GMTs and GMT ratios for HI antibodies against four influenza virus subtypes(Hypertension group).</w:t>
      </w:r>
      <w:r>
        <w:rPr>
          <w:rFonts w:hint="default" w:ascii="Times New Roman" w:hAnsi="Times New Roman" w:cs="Times New Roman"/>
          <w:b w:val="0"/>
          <w:bCs/>
          <w:color w:val="auto"/>
          <w:sz w:val="20"/>
          <w:szCs w:val="20"/>
        </w:rPr>
        <w:t xml:space="preserve"> At 28 days after</w:t>
      </w:r>
      <w:r>
        <w:rPr>
          <w:rFonts w:hint="default" w:ascii="Times New Roman" w:hAnsi="Times New Roman" w:cs="Times New Roman"/>
          <w:b w:val="0"/>
          <w:bCs/>
          <w:color w:val="auto"/>
          <w:sz w:val="20"/>
          <w:szCs w:val="20"/>
          <w:lang w:val="en-US" w:eastAsia="zh-CN"/>
        </w:rPr>
        <w:t xml:space="preserve"> IIV4</w:t>
      </w:r>
      <w:r>
        <w:rPr>
          <w:rFonts w:hint="default" w:ascii="Times New Roman" w:hAnsi="Times New Roman" w:cs="Times New Roman"/>
          <w:b w:val="0"/>
          <w:bCs/>
          <w:color w:val="auto"/>
          <w:sz w:val="20"/>
          <w:szCs w:val="20"/>
        </w:rPr>
        <w:t xml:space="preserve"> vaccination, the HI antibody GMTs, GMT ratios</w:t>
      </w:r>
      <w:r>
        <w:rPr>
          <w:rFonts w:hint="default" w:ascii="Times New Roman" w:hAnsi="Times New Roman" w:cs="Times New Roman"/>
          <w:color w:val="auto"/>
          <w:sz w:val="20"/>
          <w:szCs w:val="20"/>
          <w:vertAlign w:val="baseline"/>
        </w:rPr>
        <w:t>(</w:t>
      </w:r>
      <w:r>
        <w:rPr>
          <w:rFonts w:hint="default" w:ascii="Times New Roman" w:hAnsi="Times New Roman" w:eastAsia="Times New Roman" w:cs="Times New Roman"/>
          <w:bCs w:val="0"/>
          <w:color w:val="000000"/>
          <w:sz w:val="20"/>
          <w:szCs w:val="20"/>
          <w:lang w:val="en-US"/>
        </w:rPr>
        <w:t>Hypertension group</w:t>
      </w:r>
      <w:r>
        <w:rPr>
          <w:rFonts w:hint="default" w:ascii="Times New Roman" w:hAnsi="Times New Roman" w:cs="Times New Roman"/>
          <w:color w:val="auto"/>
          <w:sz w:val="20"/>
          <w:szCs w:val="20"/>
          <w:vertAlign w:val="baseline"/>
        </w:rPr>
        <w:t>/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vertAlign w:val="baseline"/>
        </w:rPr>
        <w:t>Healthy g</w:t>
      </w:r>
      <w:r>
        <w:rPr>
          <w:rFonts w:hint="default" w:ascii="Times New Roman" w:hAnsi="Times New Roman" w:cs="Times New Roman"/>
          <w:color w:val="auto"/>
          <w:sz w:val="20"/>
          <w:szCs w:val="20"/>
          <w:vertAlign w:val="baseline"/>
        </w:rPr>
        <w:t>roup)</w:t>
      </w:r>
      <w:r>
        <w:rPr>
          <w:rFonts w:hint="default" w:ascii="Times New Roman" w:hAnsi="Times New Roman" w:cs="Times New Roman"/>
          <w:b w:val="0"/>
          <w:bCs/>
          <w:color w:val="auto"/>
          <w:sz w:val="20"/>
          <w:szCs w:val="20"/>
        </w:rPr>
        <w:t>, and 95%CIs were calculated. GMT:</w:t>
      </w:r>
      <w:r>
        <w:rPr>
          <w:rFonts w:hint="default" w:ascii="Times New Roman" w:hAnsi="Times New Roman" w:cs="Times New Roman"/>
          <w:b w:val="0"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auto"/>
          <w:sz w:val="20"/>
          <w:szCs w:val="20"/>
        </w:rPr>
        <w:t>geometric mean titer; HI: hemagglutination inhibition; IIV4: inactivated quadrivalent influenza vaccine; CI: confidence interval.</w:t>
      </w:r>
    </w:p>
    <w:p w14:paraId="2A1A46DF">
      <w:pPr>
        <w:pStyle w:val="54"/>
        <w:widowControl/>
        <w:ind w:left="0" w:leftChars="0" w:firstLine="0" w:firstLineChars="0"/>
        <w:jc w:val="left"/>
        <w:rPr>
          <w:rFonts w:hint="default" w:ascii="Times New Roman" w:hAnsi="Times New Roman" w:eastAsia="Times New Roman" w:cs="Times New Roman"/>
          <w:bCs w:val="0"/>
          <w:color w:val="000000"/>
          <w:sz w:val="20"/>
          <w:szCs w:val="20"/>
          <w:lang w:val="en-US"/>
        </w:rPr>
      </w:pPr>
      <w:r>
        <w:rPr>
          <w:rFonts w:hint="default" w:ascii="Times New Roman" w:hAnsi="Times New Roman" w:eastAsia="Times New Roman" w:cs="Times New Roman"/>
          <w:bCs w:val="0"/>
          <w:color w:val="000000"/>
          <w:sz w:val="20"/>
          <w:szCs w:val="20"/>
          <w:lang w:val="en-US"/>
        </w:rPr>
        <w:t>Table S</w:t>
      </w:r>
      <w:r>
        <w:rPr>
          <w:rFonts w:hint="default" w:ascii="Times New Roman" w:hAnsi="Times New Roman" w:eastAsia="Times New Roman" w:cs="Times New Roman"/>
          <w:bCs w:val="0"/>
          <w:color w:val="000000"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eastAsia="Times New Roman" w:cs="Times New Roman"/>
          <w:bCs w:val="0"/>
          <w:color w:val="000000"/>
          <w:sz w:val="20"/>
          <w:szCs w:val="20"/>
          <w:lang w:val="en-US"/>
        </w:rPr>
        <w:t>. Post-vaccination antibody levels of four influenza virus strains( Hypertension group ).</w:t>
      </w:r>
    </w:p>
    <w:p w14:paraId="30677A0A">
      <w:pPr>
        <w:jc w:val="center"/>
        <w:rPr>
          <w:rFonts w:hint="default" w:ascii="Times New Roman" w:hAnsi="Times New Roman" w:eastAsia="宋体" w:cs="Times New Roman"/>
          <w:sz w:val="20"/>
          <w:szCs w:val="20"/>
        </w:rPr>
      </w:pPr>
    </w:p>
    <w:tbl>
      <w:tblPr>
        <w:tblStyle w:val="20"/>
        <w:tblW w:w="5318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1074"/>
        <w:gridCol w:w="1124"/>
        <w:gridCol w:w="1142"/>
        <w:gridCol w:w="224"/>
        <w:gridCol w:w="1071"/>
        <w:gridCol w:w="1220"/>
        <w:gridCol w:w="221"/>
        <w:gridCol w:w="1196"/>
        <w:gridCol w:w="1293"/>
        <w:gridCol w:w="819"/>
      </w:tblGrid>
      <w:tr w14:paraId="4613CD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8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DAE48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　</w:t>
            </w:r>
          </w:p>
        </w:tc>
        <w:tc>
          <w:tcPr>
            <w:tcW w:w="50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3E5C3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　</w:t>
            </w:r>
          </w:p>
        </w:tc>
        <w:tc>
          <w:tcPr>
            <w:tcW w:w="1065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82290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 xml:space="preserve">Healthy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0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6BE9ED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F9E56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 xml:space="preserve"> Hypertension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roup</w:t>
            </w:r>
          </w:p>
        </w:tc>
        <w:tc>
          <w:tcPr>
            <w:tcW w:w="10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E2F5D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　</w:t>
            </w:r>
          </w:p>
        </w:tc>
        <w:tc>
          <w:tcPr>
            <w:tcW w:w="1170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FD1263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385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vAlign w:val="center"/>
          </w:tcPr>
          <w:p w14:paraId="65B75A65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6"/>
                <w:szCs w:val="16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14:paraId="3E0E5D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" w:hRule="atLeast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BB3CD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D689C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DD2F7CD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 xml:space="preserve"> 247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92B38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7BE293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13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01C7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E3FB1E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377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5" w:type="pct"/>
            <w:vMerge w:val="continue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C98D41D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1D3836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8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82B0ED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ubtype</w:t>
            </w:r>
          </w:p>
        </w:tc>
        <w:tc>
          <w:tcPr>
            <w:tcW w:w="50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6E5BCD4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　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689DF9E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53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25478A2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10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DA49639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　</w:t>
            </w:r>
          </w:p>
        </w:tc>
        <w:tc>
          <w:tcPr>
            <w:tcW w:w="50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E23EB7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57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30CF725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10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37201C9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　</w:t>
            </w:r>
          </w:p>
        </w:tc>
        <w:tc>
          <w:tcPr>
            <w:tcW w:w="56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7BB507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60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80ACAE9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385" w:type="pct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11712C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1FCB6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8871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/H1N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82569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PR, %(n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3FC5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90.69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224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93399C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6.36,94.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5F919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235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94.62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123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343B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9.22,97.8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A5B1D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63C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92.04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347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A594F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8.83,94.5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0EFD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1805</w:t>
            </w:r>
          </w:p>
        </w:tc>
      </w:tr>
      <w:tr w14:paraId="7F4D4F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AD3EF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D14C8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CR, %(n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7078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89.07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220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C61B32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4.50,92.6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E025D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D82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93.85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122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BA52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8.23,97.3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A9378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835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90.72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342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ACBE5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7.33,93.4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CE51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1287</w:t>
            </w:r>
          </w:p>
        </w:tc>
      </w:tr>
      <w:tr w14:paraId="231A90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0E85F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3F6072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MFR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63F0BE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50.1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17A8A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40.19,62.5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CE8D9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DCE29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1.3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AC22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45.53,82.6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7220A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1CB99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53.7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C910F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45.02,64.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5DC8A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2880</w:t>
            </w:r>
          </w:p>
        </w:tc>
      </w:tr>
      <w:tr w14:paraId="0CF362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8B894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/H3N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6DD723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PR, %(n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E33D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97.98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242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BECEEF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95.34,99.3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54AB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028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99.23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129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04E92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95.79,99.98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3391D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2F3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98.41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371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609D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96.57,99.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394E2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6688</w:t>
            </w:r>
          </w:p>
        </w:tc>
      </w:tr>
      <w:tr w14:paraId="220FA7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82A1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12A82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CR, %(n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C9D6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76.11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188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473E7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0.30,81.29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4BC3E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65B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73.08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95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0B4C3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4.60,80.48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382BF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B8E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75.07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283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5C9E4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0.38,79.3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EEDA5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5172</w:t>
            </w:r>
          </w:p>
        </w:tc>
      </w:tr>
      <w:tr w14:paraId="40383E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CB00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49D81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MFR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F45C4D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.5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85BD4F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.14,10.2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C302D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11C3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.1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36894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5.64,9.17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FDB5E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F8AAE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.0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7ED68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.97,9.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B917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2629</w:t>
            </w:r>
          </w:p>
        </w:tc>
      </w:tr>
      <w:tr w14:paraId="10DFF0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603D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/Victoria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BD16A3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PR, %(n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1A17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82.59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204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F30B2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7.28,87.1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0220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528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86.15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112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AC49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9.00,91.58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3B26A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047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83.82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316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E6AC5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9.71,87.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2DA5C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3719</w:t>
            </w:r>
          </w:p>
        </w:tc>
      </w:tr>
      <w:tr w14:paraId="0E88BA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E6DCE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676F9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CR, %(n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3018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72.47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179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1830E5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6.45,77.9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8B088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94E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73.85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96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9A484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5.42,81.16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940B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52B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72.94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275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40C4C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8.16,77.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89E2A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7749</w:t>
            </w:r>
          </w:p>
        </w:tc>
      </w:tr>
      <w:tr w14:paraId="7F1E20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FFE5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ADAF7E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MFR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3244B9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.8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833FC8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5.80,7.9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29594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111E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.1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89B2A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5.75,9.0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588B3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A3158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.9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3A92E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.09,7.8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E03A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6851</w:t>
            </w:r>
          </w:p>
        </w:tc>
      </w:tr>
      <w:tr w14:paraId="00696D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465B3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/Yamagata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1E4B22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PR, %(n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53F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94.33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233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7BD84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90.67,96.8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E2E3E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0F0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95.38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124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E8CE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90.22,98.29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0EC4F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683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94.69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357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CB3BD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91.93,96.7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80AF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6647</w:t>
            </w:r>
          </w:p>
        </w:tc>
      </w:tr>
      <w:tr w14:paraId="47A5E8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CB58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1CBF68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CR, %(n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E7C5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70.85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175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A22549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4.75,76.4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D6732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C9E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70.00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91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70E25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1.34,77.72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68B05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FEF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70.56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color w:val="000000"/>
                <w:sz w:val="20"/>
                <w:szCs w:val="20"/>
              </w:rPr>
              <w:t>266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D3D5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5.67,75.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6187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8633</w:t>
            </w:r>
          </w:p>
        </w:tc>
      </w:tr>
      <w:tr w14:paraId="287312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8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2C8B062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　</w:t>
            </w:r>
          </w:p>
        </w:tc>
        <w:tc>
          <w:tcPr>
            <w:tcW w:w="50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2823759F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MFR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73641C5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5.18</w:t>
            </w:r>
          </w:p>
        </w:tc>
        <w:tc>
          <w:tcPr>
            <w:tcW w:w="53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629F3B2C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4.44,6.04</w:t>
            </w:r>
          </w:p>
        </w:tc>
        <w:tc>
          <w:tcPr>
            <w:tcW w:w="10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1ADE89E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7C1C2E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5.87</w:t>
            </w:r>
          </w:p>
        </w:tc>
        <w:tc>
          <w:tcPr>
            <w:tcW w:w="57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F5DDE2C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4.72,7.30</w:t>
            </w:r>
          </w:p>
        </w:tc>
        <w:tc>
          <w:tcPr>
            <w:tcW w:w="10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F210CD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1F53E5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5.41</w:t>
            </w:r>
          </w:p>
        </w:tc>
        <w:tc>
          <w:tcPr>
            <w:tcW w:w="60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8653A9D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4.77,6.13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E867CE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3480</w:t>
            </w:r>
          </w:p>
        </w:tc>
      </w:tr>
    </w:tbl>
    <w:p w14:paraId="61A20465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PR: seroprotection rate (≥1:40); SCR: seroconversion rate; GMFR: geometric mean fold rise.</w:t>
      </w:r>
    </w:p>
    <w:p w14:paraId="1F8F7195">
      <w:pPr>
        <w:rPr>
          <w:rFonts w:hint="default" w:ascii="Times New Roman" w:hAnsi="Times New Roman" w:cs="Times New Roman"/>
          <w:sz w:val="20"/>
          <w:szCs w:val="20"/>
        </w:rPr>
      </w:pPr>
    </w:p>
    <w:p w14:paraId="5D052144">
      <w:pPr>
        <w:rPr>
          <w:rFonts w:hint="default" w:ascii="Times New Roman" w:hAnsi="Times New Roman" w:cs="Times New Roman"/>
          <w:sz w:val="20"/>
          <w:szCs w:val="20"/>
        </w:rPr>
      </w:pPr>
    </w:p>
    <w:p w14:paraId="28DA1A20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114300" distR="114300">
            <wp:extent cx="6641465" cy="5866130"/>
            <wp:effectExtent l="0" t="0" r="3175" b="1270"/>
            <wp:docPr id="16" name="图片 16" descr="肺炎高血压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肺炎高血压组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641465" cy="5866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291118">
      <w:pPr>
        <w:rPr>
          <w:rFonts w:hint="default" w:ascii="Times New Roman" w:hAnsi="Times New Roman" w:cs="Times New Roman"/>
          <w:sz w:val="20"/>
          <w:szCs w:val="20"/>
        </w:rPr>
      </w:pPr>
    </w:p>
    <w:p w14:paraId="4FA97536">
      <w:pPr>
        <w:rPr>
          <w:rFonts w:hint="default" w:ascii="Times New Roman" w:hAnsi="Times New Roman" w:eastAsia="宋体" w:cs="Times New Roman"/>
          <w:bCs w:val="0"/>
          <w:color w:val="00000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color w:val="auto"/>
          <w:sz w:val="20"/>
          <w:szCs w:val="20"/>
        </w:rPr>
        <w:t>Figure S</w:t>
      </w:r>
      <w:r>
        <w:rPr>
          <w:rFonts w:hint="default" w:ascii="Times New Roman" w:hAnsi="Times New Roman" w:cs="Times New Roman"/>
          <w:b/>
          <w:color w:val="auto"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color w:val="auto"/>
          <w:sz w:val="20"/>
          <w:szCs w:val="20"/>
        </w:rPr>
        <w:t xml:space="preserve">.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Post-vaccination GMCs and GMC ratios for pneumococcal antibodies of 23 serotypes</w:t>
      </w:r>
      <w:r>
        <w:rPr>
          <w:rFonts w:hint="default" w:ascii="Times New Roman" w:hAnsi="Times New Roman" w:cs="Times New Roman"/>
          <w:b w:val="0"/>
          <w:bCs/>
          <w:color w:val="auto"/>
          <w:sz w:val="20"/>
          <w:szCs w:val="20"/>
        </w:rPr>
        <w:t>(Hypertension group)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At 28 days after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 PPSV23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vaccination, antibody GMCs, GMC ratios </w:t>
      </w:r>
      <w:r>
        <w:rPr>
          <w:rFonts w:hint="default" w:ascii="Times New Roman" w:hAnsi="Times New Roman" w:cs="Times New Roman"/>
          <w:color w:val="auto"/>
          <w:sz w:val="20"/>
          <w:szCs w:val="20"/>
          <w:vertAlign w:val="baseline"/>
        </w:rPr>
        <w:t>(</w:t>
      </w:r>
      <w:r>
        <w:rPr>
          <w:rFonts w:hint="default" w:ascii="Times New Roman" w:hAnsi="Times New Roman" w:eastAsia="Times New Roman" w:cs="Times New Roman"/>
          <w:bCs w:val="0"/>
          <w:color w:val="000000"/>
          <w:sz w:val="20"/>
          <w:szCs w:val="20"/>
          <w:lang w:val="en-US"/>
        </w:rPr>
        <w:t>Hypertension group</w:t>
      </w:r>
      <w:r>
        <w:rPr>
          <w:rFonts w:hint="default" w:ascii="Times New Roman" w:hAnsi="Times New Roman" w:cs="Times New Roman"/>
          <w:color w:val="auto"/>
          <w:sz w:val="20"/>
          <w:szCs w:val="20"/>
          <w:vertAlign w:val="baseline"/>
        </w:rPr>
        <w:t>/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vertAlign w:val="baseline"/>
        </w:rPr>
        <w:t>Healthy g</w:t>
      </w:r>
      <w:r>
        <w:rPr>
          <w:rFonts w:hint="default" w:ascii="Times New Roman" w:hAnsi="Times New Roman" w:cs="Times New Roman"/>
          <w:color w:val="auto"/>
          <w:sz w:val="20"/>
          <w:szCs w:val="20"/>
          <w:vertAlign w:val="baseline"/>
        </w:rPr>
        <w:t>roup)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and 95% CIs were calculated. GMC: geometric mean concentration; PPSV: pneumococcal polysaccharide vaccine; CI: confidence interval.</w:t>
      </w:r>
      <w:r>
        <w:rPr>
          <w:rFonts w:hint="eastAsia" w:eastAsia="宋体" w:cs="Times New Roman"/>
          <w:color w:val="auto"/>
          <w:sz w:val="20"/>
          <w:szCs w:val="20"/>
          <w:lang w:val="en-US" w:eastAsia="zh-CN"/>
        </w:rPr>
        <w:t xml:space="preserve">    </w:t>
      </w:r>
      <w:bookmarkStart w:id="0" w:name="_GoBack"/>
      <w:bookmarkEnd w:id="0"/>
    </w:p>
    <w:p w14:paraId="413C6A32">
      <w:pPr>
        <w:pStyle w:val="54"/>
        <w:widowControl/>
        <w:ind w:left="0" w:leftChars="0" w:firstLine="0" w:firstLineChars="0"/>
        <w:jc w:val="left"/>
        <w:rPr>
          <w:rFonts w:hint="default" w:ascii="Times New Roman" w:hAnsi="Times New Roman" w:eastAsia="Times New Roman" w:cs="Times New Roman"/>
          <w:bCs w:val="0"/>
          <w:color w:val="000000"/>
          <w:sz w:val="20"/>
          <w:szCs w:val="20"/>
          <w:lang w:val="en-US"/>
        </w:rPr>
      </w:pPr>
    </w:p>
    <w:p w14:paraId="65D2AB99">
      <w:pPr>
        <w:pStyle w:val="54"/>
        <w:widowControl/>
        <w:ind w:left="0" w:leftChars="0" w:firstLine="0" w:firstLineChars="0"/>
        <w:jc w:val="left"/>
        <w:rPr>
          <w:rFonts w:hint="default" w:ascii="Times New Roman" w:hAnsi="Times New Roman" w:eastAsia="Times New Roman" w:cs="Times New Roman"/>
          <w:bCs w:val="0"/>
          <w:color w:val="000000"/>
          <w:sz w:val="20"/>
          <w:szCs w:val="20"/>
          <w:lang w:val="en-US"/>
        </w:rPr>
      </w:pPr>
      <w:r>
        <w:rPr>
          <w:rFonts w:hint="default" w:ascii="Times New Roman" w:hAnsi="Times New Roman" w:eastAsia="Times New Roman" w:cs="Times New Roman"/>
          <w:bCs w:val="0"/>
          <w:color w:val="000000"/>
          <w:sz w:val="20"/>
          <w:szCs w:val="20"/>
          <w:lang w:val="en-US"/>
        </w:rPr>
        <w:t>Table S</w:t>
      </w:r>
      <w:r>
        <w:rPr>
          <w:rFonts w:hint="default" w:ascii="Times New Roman" w:hAnsi="Times New Roman" w:eastAsia="Times New Roman" w:cs="Times New Roman"/>
          <w:bCs w:val="0"/>
          <w:color w:val="000000"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eastAsia="Times New Roman" w:cs="Times New Roman"/>
          <w:bCs w:val="0"/>
          <w:color w:val="000000"/>
          <w:sz w:val="20"/>
          <w:szCs w:val="20"/>
          <w:lang w:val="en-US"/>
        </w:rPr>
        <w:t>. Post-vaccination antibody levels of 23 pneumococcal serotypes( Hypertension group ).</w:t>
      </w:r>
    </w:p>
    <w:tbl>
      <w:tblPr>
        <w:tblStyle w:val="20"/>
        <w:tblW w:w="1130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1554"/>
        <w:gridCol w:w="1173"/>
        <w:gridCol w:w="1418"/>
        <w:gridCol w:w="240"/>
        <w:gridCol w:w="1138"/>
        <w:gridCol w:w="1205"/>
        <w:gridCol w:w="240"/>
        <w:gridCol w:w="1173"/>
        <w:gridCol w:w="1241"/>
        <w:gridCol w:w="845"/>
      </w:tblGrid>
      <w:tr w14:paraId="3FDE5C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7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E07B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　</w:t>
            </w:r>
          </w:p>
        </w:tc>
        <w:tc>
          <w:tcPr>
            <w:tcW w:w="155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9D57C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591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8FDB2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 xml:space="preserve">Healthy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D635BD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3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D868B5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 xml:space="preserve"> Hypertension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roup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35A173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2414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7F8D5F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45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vAlign w:val="center"/>
          </w:tcPr>
          <w:p w14:paraId="0C5F522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6"/>
                <w:szCs w:val="16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value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　</w:t>
            </w:r>
          </w:p>
        </w:tc>
      </w:tr>
      <w:tr w14:paraId="05E921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29A7E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DAFDD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0906DD5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24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22EDE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5CADC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13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273F2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2A6D28C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37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5" w:type="dxa"/>
            <w:vMerge w:val="continue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4E81135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4C675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BC95A3F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erotype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698085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184C933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E2769F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9190AA9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13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0BADED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C02E79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67A983E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82F5205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24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A6A7F4E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845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2A2A5F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22336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9408D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2471C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M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2CDBCA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F8DD0D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.90,8.9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45218D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24F25E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.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72D95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5.28,7.2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07B1BF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3AC48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.2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9153B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.53,7.9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457EEE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0248</w:t>
            </w:r>
          </w:p>
        </w:tc>
      </w:tr>
      <w:tr w14:paraId="39BCEF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DE209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　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940DD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-fold increase rate, %(n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E4575C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91.4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224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F8453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7.20,94.6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84B5FC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465E5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90.7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11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9CEDC4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4.43,95.1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5A55B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971B5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91.2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34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005B28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7.86,93.8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B5C7C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8302</w:t>
            </w:r>
          </w:p>
        </w:tc>
      </w:tr>
      <w:tr w14:paraId="483585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46CB9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FDC2E3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M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2A668A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ACA16F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.37,8.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BA0F5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EB6BA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.4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8DA07D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.28,8.7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52A57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A1A535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.2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4BD532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.59,7.9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3EAB1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7236</w:t>
            </w:r>
          </w:p>
        </w:tc>
      </w:tr>
      <w:tr w14:paraId="210FE3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3F9BFF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　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505AE8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-fold increase rate, %(n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BC44E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93.4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22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AB5A5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9.61,96.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B54C9D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4905CA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92.3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12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6FFFA8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6.31,96.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AFB1D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4553FA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93.0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34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B3686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90.01,95.4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B7FA74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6734</w:t>
            </w:r>
          </w:p>
        </w:tc>
      </w:tr>
      <w:tr w14:paraId="62FA3D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A5B089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725F65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M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C287A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2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D9C81C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2.07,2.4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DEC2D8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5CF29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2.2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90094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1.98,2.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81FCE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90D5C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2.2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24F0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2.10,2.4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D7EE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7224</w:t>
            </w:r>
          </w:p>
        </w:tc>
      </w:tr>
      <w:tr w14:paraId="39C9E4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22ED05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　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EBAE1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-fold increase rate, %(n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825098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44.4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10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5A9F72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38.16,50.9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A3DC83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4F706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54.6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8A91C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45.65,63.3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C9B1F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F7C92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48.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18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CD5A8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42.84,53.1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CD4482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0618</w:t>
            </w:r>
          </w:p>
        </w:tc>
      </w:tr>
      <w:tr w14:paraId="69CA6E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588193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6F9B4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M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A3BE9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4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D3869D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3.97,4.8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E0141F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0AFFF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4.2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C8F18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3.71,4.7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A742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7778D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4.3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24593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4.00,4.6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3DAB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6130</w:t>
            </w:r>
          </w:p>
        </w:tc>
      </w:tr>
      <w:tr w14:paraId="5FDEA5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09A3E3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　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E10725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-fold increase rate, %(n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DBDB73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3.2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204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7EAFC9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7.99,87.7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2A5FCD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A14A3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3.0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10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690E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5.51,89.0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19FA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7545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3.2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31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B52C5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9.02,86.8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2F5DA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9630</w:t>
            </w:r>
          </w:p>
        </w:tc>
      </w:tr>
      <w:tr w14:paraId="23AA8A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7D42E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7C7EDF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M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1BFAA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6C3ACD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.33,8.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18ABA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E161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.5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128F9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.36,8.9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DA509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1162C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.3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C6FE5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.61,8.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DA332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6950</w:t>
            </w:r>
          </w:p>
        </w:tc>
      </w:tr>
      <w:tr w14:paraId="59EE65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9072C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　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90C039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-fold increase rate, %(n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2B0274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9.8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22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09FB6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5.31,93.2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FD669F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6A5F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9.2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11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919FD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2.59,93.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7007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98AE2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9.6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33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1B5AE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6.06,92.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382D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8645</w:t>
            </w:r>
          </w:p>
        </w:tc>
      </w:tr>
      <w:tr w14:paraId="24156F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A6232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B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A004D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M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E7366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1ED60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.19,7.9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057E65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EB6D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.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9414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5.21,7.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92AB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868A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.6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29A2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.07,7.3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12783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2345</w:t>
            </w:r>
          </w:p>
        </w:tc>
      </w:tr>
      <w:tr w14:paraId="429B56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60BA8E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　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E1D37E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-fold increase rate, %(n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7B76E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91.4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224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8DEFA9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7.20,94.6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2FFB84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0B79F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6.1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11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0F8E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9.00,91.5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8600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7BA7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9.6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33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83DBE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6.06,92.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580CE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1113</w:t>
            </w:r>
          </w:p>
        </w:tc>
      </w:tr>
      <w:tr w14:paraId="6B9D84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F432D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F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D0FC4C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M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6BDF7A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692C6D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.31,7.9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DA3B0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71E75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.6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86112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.53,9.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0BF0A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DB1C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.2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9322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.63,7.9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4B69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3999</w:t>
            </w:r>
          </w:p>
        </w:tc>
      </w:tr>
      <w:tr w14:paraId="0238A7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DF89C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373DAE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-fold increase rate, %(n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46213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91.84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22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750F2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7.67,94.9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D217CA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78012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94.6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12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8E44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9.22,97.8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ADC19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A9688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92.8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34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DA52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9.70,95.2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61A39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3218</w:t>
            </w:r>
          </w:p>
        </w:tc>
      </w:tr>
      <w:tr w14:paraId="536935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41B7D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1F7B9E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M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D6218F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5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D2378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5.19,6.5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A901F2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C7AE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5.7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3CF8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4.95,6.6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D3F3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E09C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5.7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9DC0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5.29,6.3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9DB9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8917</w:t>
            </w:r>
          </w:p>
        </w:tc>
      </w:tr>
      <w:tr w14:paraId="5136C5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D91F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45EB9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-fold increase rate, %(n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6C4D3C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8.1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21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DBCBEA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3.44,91.9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2AB708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CA4BE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91.54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11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8EA2A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5.36,95.7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BF843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02C94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9.3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33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B2EEA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5.76,92.2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3984F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3136</w:t>
            </w:r>
          </w:p>
        </w:tc>
      </w:tr>
      <w:tr w14:paraId="173975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9E4B8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0830B8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M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4206CA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5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0B6EA4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5.37,6.6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A05BB3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ABEDC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.3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9002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.17,8.7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77FF5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49EC9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.4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C7B7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5.85,7.0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9FE32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0511</w:t>
            </w:r>
          </w:p>
        </w:tc>
      </w:tr>
      <w:tr w14:paraId="7012B3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AA35C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09BA45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-fold increase rate, %(n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3BA53C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6.5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21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3EC32A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1.61,90.5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D21054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939E9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90.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11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F7FDA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3.51,94.5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8B0BA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0A3F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7.7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32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E1C42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3.98,90.8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EE34D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3297</w:t>
            </w:r>
          </w:p>
        </w:tc>
      </w:tr>
      <w:tr w14:paraId="03118F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A727D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V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56D332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M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F0D7F8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4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99FE6A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4.34,5.4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C2009F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EC4FA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5.8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79658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4.93,6.8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F7A8C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D18C4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5.1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BCAC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4.71,5.6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E26C2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0598</w:t>
            </w:r>
          </w:p>
        </w:tc>
      </w:tr>
      <w:tr w14:paraId="5FA533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67133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21A02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-fold increase rate, %(n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08BA0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6.1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21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D46BB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1.15,90.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34290A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71FE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3.8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10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FAE65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6.37,89.7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22B7D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B293C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5.3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32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9BFEF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1.34,88.7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50532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5532</w:t>
            </w:r>
          </w:p>
        </w:tc>
      </w:tr>
      <w:tr w14:paraId="575517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40BB4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61E902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M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34CBCA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7AEAF5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.90,8.8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94AC65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66E0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.9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85D3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.74,9.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BAEF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3F9DE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.8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5A61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.12,8.6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0D41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8719</w:t>
            </w:r>
          </w:p>
        </w:tc>
      </w:tr>
      <w:tr w14:paraId="49993D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0C11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7C605A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-fold increase rate, %(n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89442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91.0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22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091FE8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6.72,94.2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19CB8A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2592D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93.0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12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410B3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7.26,96.7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19EE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927AE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91.7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344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4277D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8.47,94.3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BA1C2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4913</w:t>
            </w:r>
          </w:p>
        </w:tc>
      </w:tr>
      <w:tr w14:paraId="3CC076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B65A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D67A52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M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1F9BC5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3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A79155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2.90,3.5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7F4FA2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EC6F3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3.3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354F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2.91,3.7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F1E7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F639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3.2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C547A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3.00,3.4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18964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6544</w:t>
            </w:r>
          </w:p>
        </w:tc>
      </w:tr>
      <w:tr w14:paraId="20DAA5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4720D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183489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-fold increase rate, %(n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A4677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9.8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17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2288F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3.63,75.4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ED36D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C7D5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9.2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9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139CA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0.54,77.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2DA4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D35E8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9.6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26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9C3C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4.67,74.2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84924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9098</w:t>
            </w:r>
          </w:p>
        </w:tc>
      </w:tr>
      <w:tr w14:paraId="131287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D753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F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85DE52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M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AEE40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3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6DC9A3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3.29,4.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DD52CC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E3B1F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3.9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ED40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3.29,4.6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8DA2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4BF5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3.7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D2B8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3.43,4.1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C6384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6623</w:t>
            </w:r>
          </w:p>
        </w:tc>
      </w:tr>
      <w:tr w14:paraId="5BCC90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D12E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FB143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-fold increase rate, %(n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42615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2.24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17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9CE94C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6.19,77.7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AEE64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4C0D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9.2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10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7589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1.24,85.8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E7A3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25B6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4.6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28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961B3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9.95,78.9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5DD6D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1388</w:t>
            </w:r>
          </w:p>
        </w:tc>
      </w:tr>
      <w:tr w14:paraId="128158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B6854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3E3B4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M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74E7B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4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E91D1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3.63,4.7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0CA549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DBD6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3.6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72699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3.12,4.3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0BF29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239DF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3.9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2FFC4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3.59,4.4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B07A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2820</w:t>
            </w:r>
          </w:p>
        </w:tc>
      </w:tr>
      <w:tr w14:paraId="0353D8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C0CD3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F4BF9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-fold increase rate, %(n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66BB8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8.5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16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35025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2.35,74.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A6697D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9C39E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7.6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24AC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58.93,75.6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ABD7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30832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8.2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25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E4613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3.29,72.9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3190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8618</w:t>
            </w:r>
          </w:p>
        </w:tc>
      </w:tr>
      <w:tr w14:paraId="298067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2ED5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B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A70A6E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M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47EBD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2E59D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5.47,6.9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394754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21A29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.6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27D05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5.65,7.8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318D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C927F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.3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CFA49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5.75,6.9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AAEC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4183</w:t>
            </w:r>
          </w:p>
        </w:tc>
      </w:tr>
      <w:tr w14:paraId="42D3FA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9DE15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99A52C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-fold increase rate, %(n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623EC8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7.7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21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0F6889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2.98,91.5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29F635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7301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6.1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11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BA35C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9.00,91.5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7008C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CEC13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7.2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32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98059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3.39,90.4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DC24E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6587</w:t>
            </w:r>
          </w:p>
        </w:tc>
      </w:tr>
      <w:tr w14:paraId="44BC38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874F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F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EBDD8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M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9E6DE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EB9D18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5.80,7.5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F6A1EC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EAC7C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5.7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BCB0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4.89,6.8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92F1A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0DB94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.3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47C28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5.69,7.0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BD7A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2161</w:t>
            </w:r>
          </w:p>
        </w:tc>
      </w:tr>
      <w:tr w14:paraId="07E5A4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3AD0E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D2A6FD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-fold increase rate, %(n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5CF488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5.3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20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1DB6DC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0.24,89.4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FCEB43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A6545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3.0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10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BF2B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5.51,89.0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A35FC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5DBB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4.5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31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9D24C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0.47,88.0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55B8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5699</w:t>
            </w:r>
          </w:p>
        </w:tc>
      </w:tr>
      <w:tr w14:paraId="0D93F8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A693E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8C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04220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M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9A2A5A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3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7A74C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3.24,3.9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9D7F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EF1E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3.6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2F639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3.27,4.1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CB15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B244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3.6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B85F2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3.34,3.8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E59B3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7120</w:t>
            </w:r>
          </w:p>
        </w:tc>
      </w:tr>
      <w:tr w14:paraId="5E7BE5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2C423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4B2464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-fold increase rate, %(n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BFFA95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7.14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18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FCD482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1.37,82.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7169C8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3C178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1.54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10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2120F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3.79,87.8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B7308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8F2D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8.6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29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910C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4.17,82.7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560B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3227</w:t>
            </w:r>
          </w:p>
        </w:tc>
      </w:tr>
      <w:tr w14:paraId="525035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AB99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9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4E8E0D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M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AC6B6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2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A130B9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2.54,3.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D70F09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8A05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3.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BFBCC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2.67,3.4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7CB4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E3A89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2.8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8682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2.67,3.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02D2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2860</w:t>
            </w:r>
          </w:p>
        </w:tc>
      </w:tr>
      <w:tr w14:paraId="0E96A2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16E9F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CDBD9A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-fold increase rate, %(n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EF8FBE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4.0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15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6A3ADA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57.73,70.0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6073F8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DC27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4.6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4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A331C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55.75,72.8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797E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A835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4.2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24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E1432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59.19,69.1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9AFB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9182</w:t>
            </w:r>
          </w:p>
        </w:tc>
      </w:tr>
      <w:tr w14:paraId="77DEA9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28FE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9F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E774F2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M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7E548F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4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7EDA7A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4.33,5.4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903CC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8A2EA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5.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ED853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4.39,5.9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DE8F5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EBBC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4.9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65A5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4.51,5.4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3C8E5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5770</w:t>
            </w:r>
          </w:p>
        </w:tc>
      </w:tr>
      <w:tr w14:paraId="7E68FA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BD3E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CBFBBC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-fold increase rate, %(n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854073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2.8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20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065DD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7.54,87.3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4B91D8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6EBE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2.3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10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4CDFD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4.65,88.4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F5148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E000F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2.6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31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53589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8.45,86.3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3ACCD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8936</w:t>
            </w:r>
          </w:p>
        </w:tc>
      </w:tr>
      <w:tr w14:paraId="3B241E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8A67E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C7E44C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M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8E1E1D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3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260498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2.87,3.4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8B0EB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F5D1E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3.3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3FFF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2.96,3.8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EBBA8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20695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3.2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340D8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2.99,3.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B7995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4169</w:t>
            </w:r>
          </w:p>
        </w:tc>
      </w:tr>
      <w:tr w14:paraId="7A3E31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65E0A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72A09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-fold increase rate, %(n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879D8A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6.5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16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B3AB6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0.24,72.4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C4247A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838C8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3.8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9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7300A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5.42,81.1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AD23C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0497F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9.0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25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07728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64.12,73.7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83AA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1447</w:t>
            </w:r>
          </w:p>
        </w:tc>
      </w:tr>
      <w:tr w14:paraId="0128B3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D841E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2F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C2488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M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65C794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4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A62C64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4.27,5.3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01D7F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5E35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4.7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F293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4.11,5.5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D0E0E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0F838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4.7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F3A9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4.37,5.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84A5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9493</w:t>
            </w:r>
          </w:p>
        </w:tc>
      </w:tr>
      <w:tr w14:paraId="1A222E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E17A5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8DD01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-fold increase rate, %(n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73C0D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1.6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2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BA54D8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6.21,86.2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55C0A8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CACE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3.8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10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0B79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6.37,89.7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ECCE8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79F98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2.4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30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276B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8.16,86.1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124EC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5922</w:t>
            </w:r>
          </w:p>
        </w:tc>
      </w:tr>
      <w:tr w14:paraId="120F70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ECA4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3F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81ECB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M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62FECC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5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D5BB8A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4.75,5.9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88786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F9DA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5.3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0A74D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4.48,6.3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F0A5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B9AFF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5.3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5ECE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4.84,5.8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DF93E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9727</w:t>
            </w:r>
          </w:p>
        </w:tc>
      </w:tr>
      <w:tr w14:paraId="0B8562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E5D95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69200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-fold increase rate, %(n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FE92F9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5.3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20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59198B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0.24,89.4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35E773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D0DA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4.6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11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1A890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7.24,90.3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CA7E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2320C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5.0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31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6A3C4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1.05,88.5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572E4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8582</w:t>
            </w:r>
          </w:p>
        </w:tc>
      </w:tr>
      <w:tr w14:paraId="5DD74E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A5C5C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3F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25EB85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M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C92CB2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C4B1A2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.94,10.1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DF6F3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96E64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9.4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C9FAA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7.87,11.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5EC1D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FE696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9.1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DB7FF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.25,10.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8919F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6694</w:t>
            </w:r>
          </w:p>
        </w:tc>
      </w:tr>
      <w:tr w14:paraId="0698D3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7E70CB3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　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65DEF59C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-fold increase rate, %(n)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35813F8F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93.4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22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3A701B47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9.61,96.22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vAlign w:val="center"/>
          </w:tcPr>
          <w:p w14:paraId="79D353D2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B43A81C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93.0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12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D9507B9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87.26,96.79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9561DF9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7C8A42A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93.3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35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74E9668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90.32,95.64</w:t>
            </w:r>
          </w:p>
        </w:tc>
        <w:tc>
          <w:tcPr>
            <w:tcW w:w="8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CECE1A1">
            <w:pPr>
              <w:pStyle w:val="5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SongGB18030C-Light" w:cs="Times New Roman"/>
                <w:sz w:val="20"/>
                <w:szCs w:val="20"/>
              </w:rPr>
              <w:t>0.8847</w:t>
            </w:r>
          </w:p>
        </w:tc>
      </w:tr>
    </w:tbl>
    <w:p w14:paraId="2FE85335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GMFR: geometric mean fold rise.</w:t>
      </w:r>
    </w:p>
    <w:p w14:paraId="4F7088B4">
      <w:pPr>
        <w:spacing w:before="240"/>
        <w:rPr>
          <w:rFonts w:hint="default" w:ascii="Times New Roman" w:hAnsi="Times New Roman" w:cs="Times New Roma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SongGB18030C-Light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46757F0"/>
    <w:multiLevelType w:val="singleLevel"/>
    <w:tmpl w:val="C46757F0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66D4B52"/>
    <w:rsid w:val="1FC15807"/>
    <w:rsid w:val="2A0207B7"/>
    <w:rsid w:val="45607455"/>
    <w:rsid w:val="48711FC6"/>
    <w:rsid w:val="7ACD7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MDPI_2.1_heading1"/>
    <w:qFormat/>
    <w:uiPriority w:val="0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 w:val="24"/>
      <w:szCs w:val="22"/>
      <w:lang w:val="en-US" w:eastAsia="de-DE" w:bidi="en-US"/>
    </w:rPr>
  </w:style>
  <w:style w:type="paragraph" w:customStyle="1" w:styleId="55">
    <w:name w:val="MDPI_3.1_text"/>
    <w:qFormat/>
    <w:uiPriority w:val="0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56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7</Pages>
  <Words>890</Words>
  <Characters>6163</Characters>
  <Lines>6</Lines>
  <Paragraphs>1</Paragraphs>
  <TotalTime>4</TotalTime>
  <ScaleCrop>false</ScaleCrop>
  <LinksUpToDate>false</LinksUpToDate>
  <CharactersWithSpaces>6953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糖嘿嘿</cp:lastModifiedBy>
  <cp:lastPrinted>2013-10-03T12:51:00Z</cp:lastPrinted>
  <dcterms:modified xsi:type="dcterms:W3CDTF">2025-06-26T11:46:0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WJmZTE2MTVlODhlMDUzODBlZGU2ODIwODk0MjkwMmIiLCJ1c2VySWQiOiIyNjUzNTUwOTUifQ==</vt:lpwstr>
  </property>
  <property fmtid="{D5CDD505-2E9C-101B-9397-08002B2CF9AE}" pid="11" name="KSOProductBuildVer">
    <vt:lpwstr>2052-12.1.0.21541</vt:lpwstr>
  </property>
  <property fmtid="{D5CDD505-2E9C-101B-9397-08002B2CF9AE}" pid="12" name="ICV">
    <vt:lpwstr>9677CEE3ABC64E8EB74EA17C6C94A1FC_12</vt:lpwstr>
  </property>
</Properties>
</file>